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8A202A" w14:textId="3A57E390" w:rsidR="008044BC" w:rsidRPr="008044BC" w:rsidRDefault="006D1477" w:rsidP="008044BC">
      <w:pPr>
        <w:pStyle w:val="Heading1"/>
        <w:rPr>
          <w:sz w:val="32"/>
          <w:szCs w:val="32"/>
        </w:rPr>
      </w:pPr>
      <w:r w:rsidRPr="006D1477">
        <w:rPr>
          <w:sz w:val="32"/>
          <w:szCs w:val="32"/>
        </w:rPr>
        <w:t>Supplementary Appendix 1</w:t>
      </w:r>
    </w:p>
    <w:p w14:paraId="34009CB6" w14:textId="58C1F15D" w:rsidR="008044BC" w:rsidRPr="008044BC" w:rsidRDefault="008044BC" w:rsidP="008044BC">
      <w:pPr>
        <w:pStyle w:val="Caption"/>
        <w:rPr>
          <w:sz w:val="24"/>
          <w:szCs w:val="24"/>
        </w:rPr>
      </w:pPr>
      <w:r w:rsidRPr="008044BC">
        <w:rPr>
          <w:sz w:val="24"/>
          <w:szCs w:val="24"/>
        </w:rPr>
        <w:t>The association between sex, age, region of birth and education and waiting time to physician, multivariate adjusted estimates of rate ratios including interactions with 95 % CI</w:t>
      </w:r>
    </w:p>
    <w:p w14:paraId="1688C777" w14:textId="77777777" w:rsidR="008044BC" w:rsidRPr="008044BC" w:rsidRDefault="008044BC" w:rsidP="008044BC"/>
    <w:tbl>
      <w:tblPr>
        <w:tblW w:w="0" w:type="auto"/>
        <w:tblLook w:val="04A0" w:firstRow="1" w:lastRow="0" w:firstColumn="1" w:lastColumn="0" w:noHBand="0" w:noVBand="1"/>
      </w:tblPr>
      <w:tblGrid>
        <w:gridCol w:w="1913"/>
        <w:gridCol w:w="2841"/>
        <w:gridCol w:w="2257"/>
      </w:tblGrid>
      <w:tr w:rsidR="008044BC" w:rsidRPr="008044BC" w14:paraId="737FEA93" w14:textId="77777777" w:rsidTr="00B232D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858CF70" w14:textId="77777777" w:rsidR="008044BC" w:rsidRPr="008044BC" w:rsidRDefault="008044BC" w:rsidP="00B232DE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044BC">
              <w:rPr>
                <w:rFonts w:ascii="Calibri" w:hAnsi="Calibri" w:cs="Calibri"/>
                <w:b/>
                <w:bCs/>
                <w:color w:val="000000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21ABFCD" w14:textId="77777777" w:rsidR="008044BC" w:rsidRPr="008044BC" w:rsidRDefault="008044BC" w:rsidP="00B232DE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044BC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73CD337" w14:textId="77777777" w:rsidR="008044BC" w:rsidRPr="008044BC" w:rsidRDefault="008044BC" w:rsidP="00B232DE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044BC">
              <w:rPr>
                <w:rFonts w:ascii="Calibri" w:hAnsi="Calibri" w:cs="Calibri"/>
                <w:b/>
                <w:bCs/>
                <w:color w:val="000000"/>
              </w:rPr>
              <w:t>Estimate with 95%CI</w:t>
            </w:r>
          </w:p>
        </w:tc>
      </w:tr>
      <w:tr w:rsidR="008044BC" w:rsidRPr="008044BC" w14:paraId="55239FBB" w14:textId="77777777" w:rsidTr="00B232D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D570483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E54D9D9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83645E0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044BC" w:rsidRPr="008044BC" w14:paraId="7CC1EDB4" w14:textId="77777777" w:rsidTr="00B232D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39E6D" w14:textId="77777777" w:rsidR="008044BC" w:rsidRPr="008044BC" w:rsidRDefault="008044BC" w:rsidP="00B232DE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044BC">
              <w:rPr>
                <w:rFonts w:ascii="Calibri" w:hAnsi="Calibri" w:cs="Calibri"/>
                <w:b/>
                <w:bCs/>
                <w:color w:val="000000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19F1A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18AAD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8044BC" w:rsidRPr="008044BC" w14:paraId="17A0DE00" w14:textId="77777777" w:rsidTr="00B232D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910F2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BE5CF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C247F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1.01 (1.00–1.02)*</w:t>
            </w:r>
          </w:p>
        </w:tc>
      </w:tr>
      <w:tr w:rsidR="008044BC" w:rsidRPr="008044BC" w14:paraId="10E77FB9" w14:textId="77777777" w:rsidTr="00B232DE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172E1" w14:textId="77777777" w:rsidR="008044BC" w:rsidRPr="008044BC" w:rsidRDefault="008044BC" w:rsidP="00B232DE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044BC">
              <w:rPr>
                <w:rFonts w:ascii="Calibri" w:hAnsi="Calibri" w:cs="Calibri"/>
                <w:b/>
                <w:bCs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0E327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18-3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71899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8044BC" w:rsidRPr="008044BC" w14:paraId="6F9B2758" w14:textId="77777777" w:rsidTr="00B232D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BA364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7FC3B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40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45986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1.01 (1.00–1.02)</w:t>
            </w:r>
          </w:p>
        </w:tc>
      </w:tr>
      <w:tr w:rsidR="008044BC" w:rsidRPr="008044BC" w14:paraId="01B17253" w14:textId="77777777" w:rsidTr="00B232D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1479E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53A90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60-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468B3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1.06 (1.06–1.07)</w:t>
            </w:r>
          </w:p>
        </w:tc>
      </w:tr>
      <w:tr w:rsidR="008044BC" w:rsidRPr="008044BC" w14:paraId="650FE7B0" w14:textId="77777777" w:rsidTr="00B232D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B7EB8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924E7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80 or ol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9640B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1.07 (1.06–1.09)*</w:t>
            </w:r>
          </w:p>
        </w:tc>
      </w:tr>
      <w:tr w:rsidR="008044BC" w:rsidRPr="008044BC" w14:paraId="52BA4B31" w14:textId="77777777" w:rsidTr="00B232DE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84825" w14:textId="77777777" w:rsidR="008044BC" w:rsidRPr="008044BC" w:rsidRDefault="008044BC" w:rsidP="00B232DE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044BC">
              <w:rPr>
                <w:rFonts w:ascii="Calibri" w:hAnsi="Calibri" w:cs="Calibri"/>
                <w:b/>
                <w:bCs/>
                <w:color w:val="000000"/>
              </w:rPr>
              <w:t>Birth regio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47AEC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Swede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C9484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8044BC" w:rsidRPr="008044BC" w14:paraId="1F4B6E70" w14:textId="77777777" w:rsidTr="00B232D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37C54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58113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Nord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59895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1.06 (1.02–1.09)</w:t>
            </w:r>
          </w:p>
        </w:tc>
      </w:tr>
      <w:tr w:rsidR="008044BC" w:rsidRPr="008044BC" w14:paraId="6AE866DC" w14:textId="77777777" w:rsidTr="00B232D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87E27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C723D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7605A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1.04 (1.02–1.06)</w:t>
            </w:r>
          </w:p>
        </w:tc>
      </w:tr>
      <w:tr w:rsidR="008044BC" w:rsidRPr="008044BC" w14:paraId="6501DE62" w14:textId="77777777" w:rsidTr="00B232D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F0406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A4EFE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54702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1.06 (1.05–1.07)*</w:t>
            </w:r>
          </w:p>
        </w:tc>
      </w:tr>
      <w:tr w:rsidR="008044BC" w:rsidRPr="008044BC" w14:paraId="50E47E9D" w14:textId="77777777" w:rsidTr="00B232DE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D3A75" w14:textId="77777777" w:rsidR="008044BC" w:rsidRPr="008044BC" w:rsidRDefault="008044BC" w:rsidP="00B232DE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044BC">
              <w:rPr>
                <w:rFonts w:ascii="Calibri" w:hAnsi="Calibri" w:cs="Calibri"/>
                <w:b/>
                <w:bCs/>
                <w:color w:val="000000"/>
              </w:rPr>
              <w:t>Educatio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860B6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&lt;10 year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30785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0.98 (0.97–0.99)*</w:t>
            </w:r>
          </w:p>
        </w:tc>
      </w:tr>
      <w:tr w:rsidR="008044BC" w:rsidRPr="008044BC" w14:paraId="48E58C93" w14:textId="77777777" w:rsidTr="00B232D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A2C44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127BD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10-12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E3AE1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0.99 (0.99–1.00)</w:t>
            </w:r>
          </w:p>
        </w:tc>
      </w:tr>
      <w:tr w:rsidR="008044BC" w:rsidRPr="008044BC" w14:paraId="323D203F" w14:textId="77777777" w:rsidTr="00B232D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EBE24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143A5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&gt;12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CDF3D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8044BC" w:rsidRPr="008044BC" w14:paraId="1B8DB050" w14:textId="77777777" w:rsidTr="00B232DE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AD8BE" w14:textId="77777777" w:rsidR="008044BC" w:rsidRPr="008044BC" w:rsidRDefault="008044BC" w:rsidP="00B232DE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044BC">
              <w:rPr>
                <w:rFonts w:ascii="Calibri" w:hAnsi="Calibri" w:cs="Calibri"/>
                <w:b/>
                <w:bCs/>
                <w:color w:val="000000"/>
              </w:rPr>
              <w:t>Triage priority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9D248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4E54E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8044BC" w:rsidRPr="008044BC" w14:paraId="185F3CEF" w14:textId="77777777" w:rsidTr="00B232D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1B1C6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DC210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A9E15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2.01 (2.00–2.02)</w:t>
            </w:r>
          </w:p>
        </w:tc>
      </w:tr>
      <w:tr w:rsidR="008044BC" w:rsidRPr="008044BC" w14:paraId="11224B0B" w14:textId="77777777" w:rsidTr="00B232D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1643C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F093E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27940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2.30 (2.29–2.31)</w:t>
            </w:r>
          </w:p>
        </w:tc>
      </w:tr>
      <w:tr w:rsidR="008044BC" w:rsidRPr="008044BC" w14:paraId="120D3445" w14:textId="77777777" w:rsidTr="00B232DE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5A0B6" w14:textId="77777777" w:rsidR="008044BC" w:rsidRPr="008044BC" w:rsidRDefault="008044BC" w:rsidP="00B232DE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044BC">
              <w:rPr>
                <w:rFonts w:ascii="Calibri" w:hAnsi="Calibri" w:cs="Calibri"/>
                <w:b/>
                <w:bCs/>
                <w:color w:val="000000"/>
              </w:rPr>
              <w:t>Chief complain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35D67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Abdominal pai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318DA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1.34 (1.33–1.35)</w:t>
            </w:r>
          </w:p>
        </w:tc>
      </w:tr>
      <w:tr w:rsidR="008044BC" w:rsidRPr="008044BC" w14:paraId="26CF53E0" w14:textId="77777777" w:rsidTr="00B232D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B0313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1B8BC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Chest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8CD0D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1.02 (1.01–1.03)</w:t>
            </w:r>
          </w:p>
        </w:tc>
      </w:tr>
      <w:tr w:rsidR="008044BC" w:rsidRPr="008044BC" w14:paraId="2089B8BE" w14:textId="77777777" w:rsidTr="00B232D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17E48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67C0D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Dysp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1EE25" w14:textId="758C03E2" w:rsidR="008044BC" w:rsidRPr="008044BC" w:rsidRDefault="0055561C" w:rsidP="00B232D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 (1.07–1.09</w:t>
            </w:r>
            <w:r w:rsidR="008044BC" w:rsidRPr="008044BC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8044BC" w:rsidRPr="008044BC" w14:paraId="05767760" w14:textId="77777777" w:rsidTr="00B232D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10672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130D0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Peripheral ede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A5688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1.15 (1.14–1.16)</w:t>
            </w:r>
          </w:p>
        </w:tc>
      </w:tr>
      <w:tr w:rsidR="008044BC" w:rsidRPr="008044BC" w14:paraId="4A809BE8" w14:textId="77777777" w:rsidTr="00B232D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E5ACB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DEB13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Head inju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FFCC4" w14:textId="17D8BC35" w:rsidR="008044BC" w:rsidRPr="008044BC" w:rsidRDefault="002B4075" w:rsidP="00B232DE">
            <w:pPr>
              <w:rPr>
                <w:rFonts w:ascii="Calibri" w:hAnsi="Calibri" w:cs="Calibri"/>
                <w:color w:val="000000"/>
              </w:rPr>
            </w:pPr>
            <w:r w:rsidRPr="002B4075">
              <w:rPr>
                <w:rFonts w:ascii="Calibri" w:hAnsi="Calibri" w:cs="Calibri"/>
                <w:color w:val="000000"/>
              </w:rPr>
              <w:t>1.17 (1.15-1.18)</w:t>
            </w:r>
          </w:p>
        </w:tc>
      </w:tr>
      <w:tr w:rsidR="008044BC" w:rsidRPr="008044BC" w14:paraId="3AAEBC1A" w14:textId="77777777" w:rsidTr="00B232D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9EFAB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C4B8A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Arryth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AAD7F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8044BC" w:rsidRPr="008044BC" w14:paraId="05E22957" w14:textId="77777777" w:rsidTr="00B232D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2F88D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62186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Mala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0E587" w14:textId="307C44B6" w:rsidR="008044BC" w:rsidRPr="008044BC" w:rsidRDefault="00DA5319" w:rsidP="00DA53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7</w:t>
            </w:r>
            <w:r w:rsidR="008044BC" w:rsidRPr="008044BC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1.25</w:t>
            </w:r>
            <w:r w:rsidR="008044BC" w:rsidRPr="008044BC">
              <w:rPr>
                <w:rFonts w:ascii="Calibri" w:hAnsi="Calibri" w:cs="Calibri"/>
                <w:color w:val="000000"/>
              </w:rPr>
              <w:t>–</w:t>
            </w:r>
            <w:r>
              <w:rPr>
                <w:rFonts w:ascii="Calibri" w:hAnsi="Calibri" w:cs="Calibri"/>
                <w:color w:val="000000"/>
              </w:rPr>
              <w:t>1.28</w:t>
            </w:r>
            <w:r w:rsidR="008044BC" w:rsidRPr="008044BC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8044BC" w:rsidRPr="008044BC" w14:paraId="28B3DE04" w14:textId="77777777" w:rsidTr="00B232D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8920C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7C3F8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F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5E80D" w14:textId="55750BE0" w:rsidR="008044BC" w:rsidRPr="008044BC" w:rsidRDefault="008044BC" w:rsidP="0055561C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1.1</w:t>
            </w:r>
            <w:r w:rsidR="0055561C">
              <w:rPr>
                <w:rFonts w:ascii="Calibri" w:hAnsi="Calibri" w:cs="Calibri"/>
                <w:color w:val="000000"/>
              </w:rPr>
              <w:t>6</w:t>
            </w:r>
            <w:r w:rsidRPr="008044BC">
              <w:rPr>
                <w:rFonts w:ascii="Calibri" w:hAnsi="Calibri" w:cs="Calibri"/>
                <w:color w:val="000000"/>
              </w:rPr>
              <w:t xml:space="preserve"> (1.14–1.17)</w:t>
            </w:r>
          </w:p>
        </w:tc>
      </w:tr>
      <w:tr w:rsidR="008044BC" w:rsidRPr="008044BC" w14:paraId="503A93A1" w14:textId="77777777" w:rsidTr="00B232D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90823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9E188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Hip inju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E0ECD" w14:textId="06040A1E" w:rsidR="008044BC" w:rsidRPr="008044BC" w:rsidRDefault="002B4075" w:rsidP="00B232DE">
            <w:pPr>
              <w:rPr>
                <w:rFonts w:ascii="Calibri" w:hAnsi="Calibri" w:cs="Calibri"/>
                <w:color w:val="000000"/>
              </w:rPr>
            </w:pPr>
            <w:r w:rsidRPr="002B4075">
              <w:rPr>
                <w:rFonts w:ascii="Calibri" w:hAnsi="Calibri" w:cs="Calibri"/>
                <w:color w:val="000000"/>
              </w:rPr>
              <w:t>1.05 (1.04-1.07)</w:t>
            </w:r>
          </w:p>
        </w:tc>
      </w:tr>
      <w:tr w:rsidR="008044BC" w:rsidRPr="008044BC" w14:paraId="468A960A" w14:textId="77777777" w:rsidTr="00B232D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E7A6D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B99DD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Neurological deficit, s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A8D47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1.07 (1.06–1.09)</w:t>
            </w:r>
          </w:p>
        </w:tc>
      </w:tr>
      <w:tr w:rsidR="008044BC" w:rsidRPr="008044BC" w14:paraId="1900A172" w14:textId="77777777" w:rsidTr="00B232D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ACEC8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B9DA2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B1490" w14:textId="5CEFE501" w:rsidR="008044BC" w:rsidRPr="008044BC" w:rsidRDefault="007315BD" w:rsidP="00B232D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8 (1.17–1.18</w:t>
            </w:r>
            <w:r w:rsidR="008044BC" w:rsidRPr="008044BC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8044BC" w:rsidRPr="008044BC" w14:paraId="0BD7D641" w14:textId="77777777" w:rsidTr="00B232DE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E50AE" w14:textId="77777777" w:rsidR="008044BC" w:rsidRPr="008044BC" w:rsidRDefault="008044BC" w:rsidP="00B232DE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044BC">
              <w:rPr>
                <w:rFonts w:ascii="Calibri" w:hAnsi="Calibri" w:cs="Calibri"/>
                <w:b/>
                <w:bCs/>
                <w:color w:val="000000"/>
              </w:rPr>
              <w:t>Admission statu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9FAE1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Admitted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A5126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8044BC" w:rsidRPr="008044BC" w14:paraId="2D7449C7" w14:textId="77777777" w:rsidTr="00B232D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33EF9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3BB9D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Dischar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131E8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1.12 (1.12–1.12)</w:t>
            </w:r>
          </w:p>
        </w:tc>
      </w:tr>
      <w:tr w:rsidR="008044BC" w:rsidRPr="008044BC" w14:paraId="6942DCCD" w14:textId="77777777" w:rsidTr="00B232DE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F2F7B" w14:textId="77777777" w:rsidR="008044BC" w:rsidRPr="008044BC" w:rsidRDefault="008044BC" w:rsidP="00B232DE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044BC">
              <w:rPr>
                <w:rFonts w:ascii="Calibri" w:hAnsi="Calibri" w:cs="Calibri"/>
                <w:b/>
                <w:bCs/>
                <w:color w:val="000000"/>
              </w:rPr>
              <w:t>Hospital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D79DE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S:t Göra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920FA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8044BC" w:rsidRPr="008044BC" w14:paraId="63EFD6E2" w14:textId="77777777" w:rsidTr="00B232D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D9756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3A98B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Dandery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BF12C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2.30 (2.29–2.31)</w:t>
            </w:r>
          </w:p>
        </w:tc>
      </w:tr>
      <w:tr w:rsidR="008044BC" w:rsidRPr="008044BC" w14:paraId="05C9ED4B" w14:textId="77777777" w:rsidTr="00B232D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39B42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7EFD2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Huddi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811A6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2.27 (2.26–2.28)</w:t>
            </w:r>
          </w:p>
        </w:tc>
      </w:tr>
      <w:tr w:rsidR="008044BC" w:rsidRPr="008044BC" w14:paraId="24CEE350" w14:textId="77777777" w:rsidTr="00B232D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0FD83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A44F5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Norrtälj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457F2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1.38 (1.37–1.39)</w:t>
            </w:r>
          </w:p>
        </w:tc>
      </w:tr>
      <w:tr w:rsidR="008044BC" w:rsidRPr="008044BC" w14:paraId="2238F50F" w14:textId="77777777" w:rsidTr="00B232D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34C67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6EB2E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Sol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8FC6F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2.41 (2.40–2.43)</w:t>
            </w:r>
          </w:p>
        </w:tc>
      </w:tr>
      <w:tr w:rsidR="008044BC" w:rsidRPr="008044BC" w14:paraId="733C17A2" w14:textId="77777777" w:rsidTr="00B232D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E05E7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57DBB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Södertälj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550DD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1.87 (1.85–1.88)</w:t>
            </w:r>
          </w:p>
        </w:tc>
      </w:tr>
      <w:tr w:rsidR="008044BC" w:rsidRPr="008044BC" w14:paraId="408900A7" w14:textId="77777777" w:rsidTr="00B232D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638AAD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CBED2E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Södersjukhus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56F1DA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3.32 (3.31–3.34)</w:t>
            </w:r>
          </w:p>
        </w:tc>
      </w:tr>
    </w:tbl>
    <w:p w14:paraId="62EAD2F1" w14:textId="77777777" w:rsidR="008044BC" w:rsidRPr="008044BC" w:rsidRDefault="008044BC" w:rsidP="008044BC"/>
    <w:p w14:paraId="65AB644E" w14:textId="46E7BA2C" w:rsidR="008044BC" w:rsidRPr="008044BC" w:rsidRDefault="00370BA3" w:rsidP="008044BC">
      <w:pPr>
        <w:pStyle w:val="Caption"/>
        <w:rPr>
          <w:sz w:val="24"/>
          <w:szCs w:val="24"/>
        </w:rPr>
      </w:pPr>
      <w:r w:rsidRPr="00370BA3">
        <w:rPr>
          <w:sz w:val="24"/>
          <w:szCs w:val="24"/>
        </w:rPr>
        <w:t>Supplementary Appendix 1</w:t>
      </w:r>
      <w:bookmarkStart w:id="0" w:name="_GoBack"/>
      <w:bookmarkEnd w:id="0"/>
      <w:r w:rsidR="008044BC" w:rsidRPr="008044BC">
        <w:rPr>
          <w:sz w:val="24"/>
          <w:szCs w:val="24"/>
        </w:rPr>
        <w:t xml:space="preserve"> continued: The association between sex, age, region of birth and education and waiting time to physician, multivariate adjusted estimates of rate ratios including interactions with 95 % CI</w:t>
      </w:r>
    </w:p>
    <w:p w14:paraId="7B33EEBB" w14:textId="77777777" w:rsidR="008044BC" w:rsidRPr="008044BC" w:rsidRDefault="008044BC" w:rsidP="008044BC"/>
    <w:tbl>
      <w:tblPr>
        <w:tblW w:w="0" w:type="auto"/>
        <w:tblLook w:val="04A0" w:firstRow="1" w:lastRow="0" w:firstColumn="1" w:lastColumn="0" w:noHBand="0" w:noVBand="1"/>
      </w:tblPr>
      <w:tblGrid>
        <w:gridCol w:w="2279"/>
        <w:gridCol w:w="4860"/>
        <w:gridCol w:w="1933"/>
      </w:tblGrid>
      <w:tr w:rsidR="008044BC" w:rsidRPr="008044BC" w14:paraId="4F5122E0" w14:textId="77777777" w:rsidTr="00B232D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25A7971" w14:textId="77777777" w:rsidR="008044BC" w:rsidRPr="008044BC" w:rsidRDefault="008044BC" w:rsidP="00B232DE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044BC">
              <w:rPr>
                <w:rFonts w:ascii="Calibri" w:hAnsi="Calibri" w:cs="Calibri"/>
                <w:b/>
                <w:bCs/>
                <w:color w:val="000000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3F1A11E" w14:textId="77777777" w:rsidR="008044BC" w:rsidRPr="008044BC" w:rsidRDefault="008044BC" w:rsidP="00B232DE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044BC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7BED729" w14:textId="77777777" w:rsidR="008044BC" w:rsidRPr="008044BC" w:rsidRDefault="008044BC" w:rsidP="00B232DE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044BC">
              <w:rPr>
                <w:rFonts w:ascii="Calibri" w:hAnsi="Calibri" w:cs="Calibri"/>
                <w:b/>
                <w:bCs/>
                <w:color w:val="000000"/>
              </w:rPr>
              <w:t>Estimate with 95%CI</w:t>
            </w:r>
          </w:p>
        </w:tc>
      </w:tr>
      <w:tr w:rsidR="008044BC" w:rsidRPr="008044BC" w14:paraId="610E7812" w14:textId="77777777" w:rsidTr="00B232DE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3C330" w14:textId="77777777" w:rsidR="008044BC" w:rsidRPr="008044BC" w:rsidRDefault="008044BC" w:rsidP="00B232DE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044BC">
              <w:rPr>
                <w:rFonts w:ascii="Calibri" w:hAnsi="Calibri" w:cs="Calibri"/>
                <w:b/>
                <w:bCs/>
                <w:color w:val="000000"/>
              </w:rPr>
              <w:t>Type of shif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40424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Day (07:00-15:00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FD515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8044BC" w:rsidRPr="008044BC" w14:paraId="58CA70E7" w14:textId="77777777" w:rsidTr="00B232D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12488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32EA7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Evening (15:00-23: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18DD2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1.62 (1.61–1.62)</w:t>
            </w:r>
          </w:p>
        </w:tc>
      </w:tr>
      <w:tr w:rsidR="008044BC" w:rsidRPr="008044BC" w14:paraId="1863B87E" w14:textId="77777777" w:rsidTr="00B232D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A2FEC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D610D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Night (23:00-07: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11448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1.40 (1.39–1.40)</w:t>
            </w:r>
          </w:p>
        </w:tc>
      </w:tr>
      <w:tr w:rsidR="008044BC" w:rsidRPr="008044BC" w14:paraId="3946EEF0" w14:textId="77777777" w:rsidTr="00B232DE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9854D" w14:textId="77777777" w:rsidR="008044BC" w:rsidRPr="008044BC" w:rsidRDefault="008044BC" w:rsidP="00B232DE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044BC">
              <w:rPr>
                <w:rFonts w:ascii="Calibri" w:hAnsi="Calibri" w:cs="Calibri"/>
                <w:b/>
                <w:bCs/>
                <w:color w:val="000000"/>
              </w:rPr>
              <w:t>Type of day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BB869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Weekday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E5B06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8044BC" w:rsidRPr="008044BC" w14:paraId="433797D8" w14:textId="77777777" w:rsidTr="00B232D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94D65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AFE39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Weekend or holi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7A527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1.12 (1.11–1.12)</w:t>
            </w:r>
          </w:p>
        </w:tc>
      </w:tr>
      <w:tr w:rsidR="008044BC" w:rsidRPr="008044BC" w14:paraId="18F8D75A" w14:textId="77777777" w:rsidTr="00B232DE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908AB" w14:textId="77777777" w:rsidR="008044BC" w:rsidRPr="008044BC" w:rsidRDefault="008044BC" w:rsidP="00B232DE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044BC">
              <w:rPr>
                <w:rFonts w:ascii="Calibri" w:hAnsi="Calibri" w:cs="Calibri"/>
                <w:b/>
                <w:bCs/>
                <w:color w:val="000000"/>
              </w:rPr>
              <w:t>Crowdin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E61BD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&lt; 75 = low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84C6E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8044BC" w:rsidRPr="008044BC" w14:paraId="613238CE" w14:textId="77777777" w:rsidTr="00B232D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A64CD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9BC6E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75-95 = 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E8507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1.30 (1.29–1.30)</w:t>
            </w:r>
          </w:p>
        </w:tc>
      </w:tr>
      <w:tr w:rsidR="008044BC" w:rsidRPr="008044BC" w14:paraId="79CBEFB7" w14:textId="77777777" w:rsidTr="00B232D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EBA19D1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47D3EBE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95-100 = 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3DCD45D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1.47 (1.46–1.48)</w:t>
            </w:r>
          </w:p>
        </w:tc>
      </w:tr>
      <w:tr w:rsidR="008044BC" w:rsidRPr="008044BC" w14:paraId="503061A9" w14:textId="77777777" w:rsidTr="00B232D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82A1B" w14:textId="77777777" w:rsidR="008044BC" w:rsidRPr="008044BC" w:rsidRDefault="008044BC" w:rsidP="00B232DE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044BC">
              <w:rPr>
                <w:rFonts w:ascii="Calibri" w:hAnsi="Calibri" w:cs="Calibri"/>
                <w:b/>
                <w:bCs/>
                <w:color w:val="000000"/>
              </w:rPr>
              <w:t>Sex &amp;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41390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sexFemale:age_group40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F7FA3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1.00 (1.00–1.01)</w:t>
            </w:r>
          </w:p>
        </w:tc>
      </w:tr>
      <w:tr w:rsidR="008044BC" w:rsidRPr="008044BC" w14:paraId="44EB2CAC" w14:textId="77777777" w:rsidTr="00B232D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F7B3D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7D41D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sexFemale:age_group60-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1273D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1.00 (0.99–1.01)</w:t>
            </w:r>
          </w:p>
        </w:tc>
      </w:tr>
      <w:tr w:rsidR="008044BC" w:rsidRPr="008044BC" w14:paraId="669900C7" w14:textId="77777777" w:rsidTr="00B232D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D9057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70284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sexFemale:age_group80 or ol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86289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0.98 (0.97–0.98)*</w:t>
            </w:r>
          </w:p>
        </w:tc>
      </w:tr>
      <w:tr w:rsidR="008044BC" w:rsidRPr="008044BC" w14:paraId="1B4F8985" w14:textId="77777777" w:rsidTr="00B232DE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FB86C" w14:textId="77777777" w:rsidR="008044BC" w:rsidRPr="008044BC" w:rsidRDefault="008044BC" w:rsidP="00B232DE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044BC">
              <w:rPr>
                <w:rFonts w:ascii="Calibri" w:hAnsi="Calibri" w:cs="Calibri"/>
                <w:b/>
                <w:bCs/>
                <w:color w:val="000000"/>
              </w:rPr>
              <w:t>Sex &amp; Birth reg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2D0D0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8044BC">
              <w:rPr>
                <w:rFonts w:ascii="Calibri" w:hAnsi="Calibri" w:cs="Calibri"/>
                <w:color w:val="000000"/>
              </w:rPr>
              <w:t>sexFemale:birth_region_groupOth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1A3A3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0.99 (0.98–0.99)*</w:t>
            </w:r>
          </w:p>
        </w:tc>
      </w:tr>
      <w:tr w:rsidR="008044BC" w:rsidRPr="008044BC" w14:paraId="76D29195" w14:textId="77777777" w:rsidTr="00B232D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B7CF8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62523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sexFemale:birth_region_groupEU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B90E5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1.00 (0.99–1.01)</w:t>
            </w:r>
          </w:p>
        </w:tc>
      </w:tr>
      <w:tr w:rsidR="008044BC" w:rsidRPr="008044BC" w14:paraId="300E9C30" w14:textId="77777777" w:rsidTr="00B232D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7ECA8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E8F52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8044BC">
              <w:rPr>
                <w:rFonts w:ascii="Calibri" w:hAnsi="Calibri" w:cs="Calibri"/>
                <w:color w:val="000000"/>
              </w:rPr>
              <w:t>sexFemale:birth_region_groupNordic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D0FA9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0.98 (0.97–0.99)</w:t>
            </w:r>
          </w:p>
        </w:tc>
      </w:tr>
      <w:tr w:rsidR="008044BC" w:rsidRPr="008044BC" w14:paraId="1E4FD5C2" w14:textId="77777777" w:rsidTr="00B232DE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AB674" w14:textId="77777777" w:rsidR="008044BC" w:rsidRPr="008044BC" w:rsidRDefault="008044BC" w:rsidP="00B232DE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044BC">
              <w:rPr>
                <w:rFonts w:ascii="Calibri" w:hAnsi="Calibri" w:cs="Calibri"/>
                <w:b/>
                <w:bCs/>
                <w:color w:val="000000"/>
              </w:rPr>
              <w:t>Sex &amp; Edu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651E3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8044BC">
              <w:rPr>
                <w:rFonts w:ascii="Calibri" w:hAnsi="Calibri" w:cs="Calibri"/>
                <w:color w:val="000000"/>
              </w:rPr>
              <w:t>sexFemale:education_group</w:t>
            </w:r>
            <w:proofErr w:type="spellEnd"/>
            <w:r w:rsidRPr="008044BC">
              <w:rPr>
                <w:rFonts w:ascii="Calibri" w:hAnsi="Calibri" w:cs="Calibri"/>
                <w:color w:val="000000"/>
              </w:rPr>
              <w:t>&lt;10 yea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051D2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1.03 (1.02–1.03)*</w:t>
            </w:r>
          </w:p>
        </w:tc>
      </w:tr>
      <w:tr w:rsidR="008044BC" w:rsidRPr="008044BC" w14:paraId="53B690F2" w14:textId="77777777" w:rsidTr="00B232D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83F9A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CE5C3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sexFemale:education_group10-12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75C8E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1.01 (1.01–1.02)</w:t>
            </w:r>
          </w:p>
        </w:tc>
      </w:tr>
      <w:tr w:rsidR="008044BC" w:rsidRPr="008044BC" w14:paraId="3EEC2A07" w14:textId="77777777" w:rsidTr="00B232DE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37A32" w14:textId="77777777" w:rsidR="008044BC" w:rsidRPr="008044BC" w:rsidRDefault="008044BC" w:rsidP="00B232DE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044BC">
              <w:rPr>
                <w:rFonts w:ascii="Calibri" w:hAnsi="Calibri" w:cs="Calibri"/>
                <w:b/>
                <w:bCs/>
                <w:color w:val="000000"/>
              </w:rPr>
              <w:t>Age &amp; Birth reg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38151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age_group40-59:birth_region_groupOth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4E042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1.01 (1.01–1.02)</w:t>
            </w:r>
          </w:p>
        </w:tc>
      </w:tr>
      <w:tr w:rsidR="008044BC" w:rsidRPr="008044BC" w14:paraId="7220DE78" w14:textId="77777777" w:rsidTr="00B232D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53785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FAF27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age_group60-79:birth_region_group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F29BD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1.00 (0.99–1.01)</w:t>
            </w:r>
          </w:p>
        </w:tc>
      </w:tr>
      <w:tr w:rsidR="008044BC" w:rsidRPr="008044BC" w14:paraId="2E262AD6" w14:textId="77777777" w:rsidTr="00B232D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3A53E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72673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 xml:space="preserve">age_group80 or </w:t>
            </w:r>
            <w:proofErr w:type="spellStart"/>
            <w:r w:rsidRPr="008044BC">
              <w:rPr>
                <w:rFonts w:ascii="Calibri" w:hAnsi="Calibri" w:cs="Calibri"/>
                <w:color w:val="000000"/>
              </w:rPr>
              <w:t>older:birth_region_groupOth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AC50D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1.01 (0.99–1.03)*</w:t>
            </w:r>
          </w:p>
        </w:tc>
      </w:tr>
      <w:tr w:rsidR="008044BC" w:rsidRPr="008044BC" w14:paraId="2FF21474" w14:textId="77777777" w:rsidTr="00B232D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6268B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14AF5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age_group40-59:birth_region_groupEU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57623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1.00 (0.98–1.02)</w:t>
            </w:r>
          </w:p>
        </w:tc>
      </w:tr>
      <w:tr w:rsidR="008044BC" w:rsidRPr="008044BC" w14:paraId="5C8166DB" w14:textId="77777777" w:rsidTr="00B232D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763A7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702BE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age_group60-79:birth_region_groupEU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0FD47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0.98 (0.96–1.00)</w:t>
            </w:r>
          </w:p>
        </w:tc>
      </w:tr>
      <w:tr w:rsidR="008044BC" w:rsidRPr="008044BC" w14:paraId="1F66CD11" w14:textId="77777777" w:rsidTr="00B232D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3C622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4F9BF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age_group80 or older:birth_region_groupEU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DBD5F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0.97 (0.95–0.99)</w:t>
            </w:r>
          </w:p>
        </w:tc>
      </w:tr>
      <w:tr w:rsidR="008044BC" w:rsidRPr="008044BC" w14:paraId="6606521B" w14:textId="77777777" w:rsidTr="00B232D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5B9DA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7AE46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age_group40-59:birth_region_groupNord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5713E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1.00 (0.97–1.03)</w:t>
            </w:r>
          </w:p>
        </w:tc>
      </w:tr>
      <w:tr w:rsidR="008044BC" w:rsidRPr="008044BC" w14:paraId="4BEEAAE0" w14:textId="77777777" w:rsidTr="00B232D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8B5F2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8BA1C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age_group60-79:birth_region_groupNord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8C306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0.99 (0.96–1.02)</w:t>
            </w:r>
          </w:p>
        </w:tc>
      </w:tr>
      <w:tr w:rsidR="008044BC" w:rsidRPr="008044BC" w14:paraId="547F8D90" w14:textId="77777777" w:rsidTr="00B232D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E2A38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66DD4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 xml:space="preserve">age_group80 or </w:t>
            </w:r>
            <w:proofErr w:type="spellStart"/>
            <w:r w:rsidRPr="008044BC">
              <w:rPr>
                <w:rFonts w:ascii="Calibri" w:hAnsi="Calibri" w:cs="Calibri"/>
                <w:color w:val="000000"/>
              </w:rPr>
              <w:t>older:birth_region_groupNordic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01C6E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1.01 (0.98–1.05)</w:t>
            </w:r>
          </w:p>
        </w:tc>
      </w:tr>
      <w:tr w:rsidR="008044BC" w:rsidRPr="008044BC" w14:paraId="526AD6FE" w14:textId="77777777" w:rsidTr="00B232DE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6B2D7" w14:textId="77777777" w:rsidR="008044BC" w:rsidRPr="008044BC" w:rsidRDefault="008044BC" w:rsidP="00B232DE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044BC">
              <w:rPr>
                <w:rFonts w:ascii="Calibri" w:hAnsi="Calibri" w:cs="Calibri"/>
                <w:b/>
                <w:bCs/>
                <w:color w:val="000000"/>
              </w:rPr>
              <w:t>Age &amp; Edu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7C0AA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age_group40-59:education_group&lt;10 yea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71C70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1.03 (1.02–1.04)</w:t>
            </w:r>
          </w:p>
        </w:tc>
      </w:tr>
      <w:tr w:rsidR="008044BC" w:rsidRPr="008044BC" w14:paraId="0BFE4C9D" w14:textId="77777777" w:rsidTr="00B232D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6B419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81D84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age_group60-79:education_group&lt;10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12326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1.04 (1.03–1.05)</w:t>
            </w:r>
          </w:p>
        </w:tc>
      </w:tr>
      <w:tr w:rsidR="008044BC" w:rsidRPr="008044BC" w14:paraId="4868FE7B" w14:textId="77777777" w:rsidTr="00B232D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DD46A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AB4E2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 xml:space="preserve">age_group80 or </w:t>
            </w:r>
            <w:proofErr w:type="spellStart"/>
            <w:r w:rsidRPr="008044BC">
              <w:rPr>
                <w:rFonts w:ascii="Calibri" w:hAnsi="Calibri" w:cs="Calibri"/>
                <w:color w:val="000000"/>
              </w:rPr>
              <w:t>older:education_group</w:t>
            </w:r>
            <w:proofErr w:type="spellEnd"/>
            <w:r w:rsidRPr="008044BC">
              <w:rPr>
                <w:rFonts w:ascii="Calibri" w:hAnsi="Calibri" w:cs="Calibri"/>
                <w:color w:val="000000"/>
              </w:rPr>
              <w:t>&lt;10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A1BCB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1.02 (1.01–1.03)*</w:t>
            </w:r>
          </w:p>
        </w:tc>
      </w:tr>
      <w:tr w:rsidR="008044BC" w:rsidRPr="008044BC" w14:paraId="4FD4091F" w14:textId="77777777" w:rsidTr="00B232D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79650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E6EE6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age_group40-59:education_group10-12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166DE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1.02 (1.01–1.03)</w:t>
            </w:r>
          </w:p>
        </w:tc>
      </w:tr>
      <w:tr w:rsidR="008044BC" w:rsidRPr="008044BC" w14:paraId="7805D594" w14:textId="77777777" w:rsidTr="00B232D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EC620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3879F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age_group60-79:education_group10-12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6E257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1.02 (1.01–1.03)</w:t>
            </w:r>
          </w:p>
        </w:tc>
      </w:tr>
      <w:tr w:rsidR="008044BC" w:rsidRPr="008044BC" w14:paraId="33BE5A3F" w14:textId="77777777" w:rsidTr="00B232D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F94E4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FA7B3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age_group80 or older:education_group10-12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152B2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1.02 (1.01–1.03)</w:t>
            </w:r>
          </w:p>
        </w:tc>
      </w:tr>
      <w:tr w:rsidR="008044BC" w:rsidRPr="008044BC" w14:paraId="37654CFC" w14:textId="77777777" w:rsidTr="00B232DE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8E5B9" w14:textId="77777777" w:rsidR="008044BC" w:rsidRPr="008044BC" w:rsidRDefault="008044BC" w:rsidP="00B232DE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044BC">
              <w:rPr>
                <w:rFonts w:ascii="Calibri" w:hAnsi="Calibri" w:cs="Calibri"/>
                <w:b/>
                <w:bCs/>
                <w:color w:val="000000"/>
              </w:rPr>
              <w:t>Birth region &amp; Edu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1C4F3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8044BC">
              <w:rPr>
                <w:rFonts w:ascii="Calibri" w:hAnsi="Calibri" w:cs="Calibri"/>
                <w:color w:val="000000"/>
              </w:rPr>
              <w:t>birth_region_groupOther:education_group</w:t>
            </w:r>
            <w:proofErr w:type="spellEnd"/>
            <w:r w:rsidRPr="008044BC">
              <w:rPr>
                <w:rFonts w:ascii="Calibri" w:hAnsi="Calibri" w:cs="Calibri"/>
                <w:color w:val="000000"/>
              </w:rPr>
              <w:t>&lt;10 yea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D507B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1.01 (1.00–1.02)*</w:t>
            </w:r>
          </w:p>
        </w:tc>
      </w:tr>
      <w:tr w:rsidR="008044BC" w:rsidRPr="008044BC" w14:paraId="07ADEF6D" w14:textId="77777777" w:rsidTr="00B232D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73245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048EB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birth_region_groupEU27:education_group&lt;10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A66FD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1.00 (0.98–1.02)</w:t>
            </w:r>
          </w:p>
        </w:tc>
      </w:tr>
      <w:tr w:rsidR="008044BC" w:rsidRPr="008044BC" w14:paraId="2D6DF292" w14:textId="77777777" w:rsidTr="00B232D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6D136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4C955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8044BC">
              <w:rPr>
                <w:rFonts w:ascii="Calibri" w:hAnsi="Calibri" w:cs="Calibri"/>
                <w:color w:val="000000"/>
              </w:rPr>
              <w:t>birth_region_groupNordics:education_group</w:t>
            </w:r>
            <w:proofErr w:type="spellEnd"/>
            <w:r w:rsidRPr="008044BC">
              <w:rPr>
                <w:rFonts w:ascii="Calibri" w:hAnsi="Calibri" w:cs="Calibri"/>
                <w:color w:val="000000"/>
              </w:rPr>
              <w:t>&lt;10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C64A5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0.97 (0.95–0.98)</w:t>
            </w:r>
          </w:p>
        </w:tc>
      </w:tr>
      <w:tr w:rsidR="008044BC" w:rsidRPr="008044BC" w14:paraId="46CC05FD" w14:textId="77777777" w:rsidTr="00B232D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FA2B4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1C12A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birth_region_groupOther:education_group10-12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C1FC7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1.00 (0.99–1.01)</w:t>
            </w:r>
          </w:p>
        </w:tc>
      </w:tr>
      <w:tr w:rsidR="008044BC" w:rsidRPr="008044BC" w14:paraId="796DFD3F" w14:textId="77777777" w:rsidTr="00B232D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E8C96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40984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birth_region_groupEU27:education_group10-12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E018A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1.00 (0.99–1.02)</w:t>
            </w:r>
          </w:p>
        </w:tc>
      </w:tr>
      <w:tr w:rsidR="008044BC" w:rsidRPr="008044BC" w14:paraId="2DE9D452" w14:textId="77777777" w:rsidTr="00B232D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B994C3B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30E2E1B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birth_region_groupNordics:education_group10-12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20B7DE7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0.98 (0.97–1.00)</w:t>
            </w:r>
          </w:p>
        </w:tc>
      </w:tr>
      <w:tr w:rsidR="008044BC" w:rsidRPr="008044BC" w14:paraId="067A9559" w14:textId="77777777" w:rsidTr="00B232DE">
        <w:trPr>
          <w:trHeight w:val="32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3199D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* included in combined estimate for female, age &gt;80, Born outside EU with &lt;10 years education</w:t>
            </w:r>
          </w:p>
        </w:tc>
      </w:tr>
      <w:tr w:rsidR="008044BC" w:rsidRPr="008044BC" w14:paraId="12AA13B3" w14:textId="77777777" w:rsidTr="00B232DE">
        <w:trPr>
          <w:trHeight w:val="32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02DCF" w14:textId="77777777" w:rsidR="008044BC" w:rsidRPr="008044BC" w:rsidRDefault="008044BC" w:rsidP="00B232DE">
            <w:pPr>
              <w:rPr>
                <w:rFonts w:ascii="Calibri" w:hAnsi="Calibri" w:cs="Calibri"/>
                <w:color w:val="000000"/>
              </w:rPr>
            </w:pPr>
            <w:r w:rsidRPr="008044BC">
              <w:rPr>
                <w:rFonts w:ascii="Calibri" w:hAnsi="Calibri" w:cs="Calibri"/>
                <w:color w:val="000000"/>
              </w:rPr>
              <w:t>1.01*1.07*1.06*0.98*0.98*0.99*1.03*1.01*1.02*1.01 = 1.16 (calculation performed with 3 decimals)</w:t>
            </w:r>
          </w:p>
        </w:tc>
      </w:tr>
    </w:tbl>
    <w:p w14:paraId="21C28808" w14:textId="77777777" w:rsidR="008044BC" w:rsidRPr="008044BC" w:rsidRDefault="008044BC" w:rsidP="008044BC"/>
    <w:p w14:paraId="2EF11D9F" w14:textId="77777777" w:rsidR="008044BC" w:rsidRPr="008044BC" w:rsidRDefault="008044BC"/>
    <w:sectPr w:rsidR="008044BC" w:rsidRPr="008044BC" w:rsidSect="00184602">
      <w:pgSz w:w="11906" w:h="16838"/>
      <w:pgMar w:top="1276" w:right="1417" w:bottom="1276" w:left="1417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44BC"/>
    <w:rsid w:val="00184602"/>
    <w:rsid w:val="002409B2"/>
    <w:rsid w:val="002B4075"/>
    <w:rsid w:val="002E7197"/>
    <w:rsid w:val="00370BA3"/>
    <w:rsid w:val="0055561C"/>
    <w:rsid w:val="006D1477"/>
    <w:rsid w:val="007315BD"/>
    <w:rsid w:val="008044BC"/>
    <w:rsid w:val="00DA5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D98F1D"/>
  <w15:chartTrackingRefBased/>
  <w15:docId w15:val="{6AFFD02E-9C98-4540-BEA2-23E31BBD7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44BC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44B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44B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44B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44B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44B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44B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44B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44B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44B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44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44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44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44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44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44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44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44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44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44B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044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44B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044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44B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044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44B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044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44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44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44BC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8044BC"/>
    <w:rPr>
      <w:b/>
      <w:bCs/>
      <w:color w:val="404040" w:themeColor="text1" w:themeTint="BF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3</Pages>
  <Words>578</Words>
  <Characters>329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Wauson</dc:creator>
  <cp:keywords/>
  <dc:description/>
  <cp:lastModifiedBy>Gustav Malmer</cp:lastModifiedBy>
  <cp:revision>4</cp:revision>
  <cp:lastPrinted>2025-09-23T20:35:00Z</cp:lastPrinted>
  <dcterms:created xsi:type="dcterms:W3CDTF">2025-09-23T18:46:00Z</dcterms:created>
  <dcterms:modified xsi:type="dcterms:W3CDTF">2025-09-23T20:37:00Z</dcterms:modified>
</cp:coreProperties>
</file>